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65D3" w14:textId="77777777" w:rsidR="00306F69" w:rsidRPr="00057183" w:rsidRDefault="00306F69" w:rsidP="00306F69">
      <w:pPr>
        <w:pStyle w:val="Heading2"/>
        <w:rPr>
          <w:b w:val="0"/>
          <w:bCs/>
          <w:sz w:val="24"/>
          <w:szCs w:val="24"/>
        </w:rPr>
      </w:pPr>
      <w:r w:rsidRPr="00057183"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2 Fig</w:t>
      </w:r>
      <w:r w:rsidRPr="00057183">
        <w:rPr>
          <w:bCs/>
          <w:sz w:val="24"/>
          <w:szCs w:val="24"/>
        </w:rPr>
        <w:t xml:space="preserve">. </w:t>
      </w:r>
      <w:proofErr w:type="gramStart"/>
      <w:r w:rsidRPr="00057183">
        <w:rPr>
          <w:bCs/>
          <w:sz w:val="24"/>
          <w:szCs w:val="24"/>
        </w:rPr>
        <w:t>A)  Daily</w:t>
      </w:r>
      <w:proofErr w:type="gramEnd"/>
      <w:r w:rsidRPr="00057183">
        <w:rPr>
          <w:bCs/>
          <w:sz w:val="24"/>
          <w:szCs w:val="24"/>
        </w:rPr>
        <w:t xml:space="preserve"> (faint lines) and the 7-day moving average (bold lines) number of positive PCR tests per million population and B) Cumulative daily number of PCR positive tests for SARS-CoV-2 in Kenya, per million population</w:t>
      </w:r>
    </w:p>
    <w:p w14:paraId="083D2EE4" w14:textId="77777777" w:rsidR="00306F69" w:rsidRDefault="00306F69" w:rsidP="00306F69">
      <w:r w:rsidRPr="000B6D17">
        <w:rPr>
          <w:noProof/>
        </w:rPr>
        <w:drawing>
          <wp:inline distT="0" distB="0" distL="0" distR="0" wp14:anchorId="644BEEEE" wp14:editId="501A09A9">
            <wp:extent cx="5067300" cy="5080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33408" w14:textId="76DAB7EA" w:rsidR="009409AD" w:rsidRPr="00306F69" w:rsidRDefault="009409AD" w:rsidP="00306F69">
      <w:pPr>
        <w:spacing w:line="240" w:lineRule="auto"/>
        <w:rPr>
          <w:rFonts w:eastAsiaTheme="majorEastAsia" w:cstheme="majorBidi"/>
          <w:b/>
          <w:color w:val="000000" w:themeColor="text1"/>
          <w:sz w:val="26"/>
          <w:szCs w:val="26"/>
        </w:rPr>
      </w:pPr>
    </w:p>
    <w:sectPr w:rsidR="009409AD" w:rsidRPr="00306F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69"/>
    <w:rsid w:val="00030D45"/>
    <w:rsid w:val="00071A37"/>
    <w:rsid w:val="002E34A4"/>
    <w:rsid w:val="00306F69"/>
    <w:rsid w:val="00332AAC"/>
    <w:rsid w:val="004B2F29"/>
    <w:rsid w:val="0053222A"/>
    <w:rsid w:val="005357E3"/>
    <w:rsid w:val="005361D4"/>
    <w:rsid w:val="005B40D3"/>
    <w:rsid w:val="005B52E9"/>
    <w:rsid w:val="005C46FC"/>
    <w:rsid w:val="0062645C"/>
    <w:rsid w:val="006F4FC5"/>
    <w:rsid w:val="00783DAF"/>
    <w:rsid w:val="007A2983"/>
    <w:rsid w:val="007C5343"/>
    <w:rsid w:val="007E047F"/>
    <w:rsid w:val="008F31FD"/>
    <w:rsid w:val="009409AD"/>
    <w:rsid w:val="009454B7"/>
    <w:rsid w:val="009B1B04"/>
    <w:rsid w:val="009E3A18"/>
    <w:rsid w:val="009E50E8"/>
    <w:rsid w:val="00A07710"/>
    <w:rsid w:val="00A55FD7"/>
    <w:rsid w:val="00AC688F"/>
    <w:rsid w:val="00B303F6"/>
    <w:rsid w:val="00B351BF"/>
    <w:rsid w:val="00B517E4"/>
    <w:rsid w:val="00B559F4"/>
    <w:rsid w:val="00BB45F6"/>
    <w:rsid w:val="00C80E0A"/>
    <w:rsid w:val="00CA36A2"/>
    <w:rsid w:val="00D10519"/>
    <w:rsid w:val="00D12DBF"/>
    <w:rsid w:val="00D76381"/>
    <w:rsid w:val="00DA5DF5"/>
    <w:rsid w:val="00DC32E9"/>
    <w:rsid w:val="00DD7DE8"/>
    <w:rsid w:val="00E23A1D"/>
    <w:rsid w:val="00E32276"/>
    <w:rsid w:val="00E473AC"/>
    <w:rsid w:val="00E5788E"/>
    <w:rsid w:val="00E92C2C"/>
    <w:rsid w:val="00EB3AC9"/>
    <w:rsid w:val="00EE18BA"/>
    <w:rsid w:val="00F3100F"/>
    <w:rsid w:val="00F65C8E"/>
    <w:rsid w:val="00FA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8B2C3"/>
  <w15:chartTrackingRefBased/>
  <w15:docId w15:val="{D3409778-41FD-3145-8CCB-DF604FCD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F69"/>
    <w:pPr>
      <w:spacing w:after="480" w:line="480" w:lineRule="auto"/>
    </w:pPr>
    <w:rPr>
      <w:rFonts w:ascii="Times New Roman" w:hAnsi="Times New Roman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F69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F69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192</Characters>
  <Application>Microsoft Office Word</Application>
  <DocSecurity>0</DocSecurity>
  <Lines>5</Lines>
  <Paragraphs>3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 Gallagher</dc:creator>
  <cp:keywords/>
  <dc:description/>
  <cp:lastModifiedBy>Katherine  Gallagher</cp:lastModifiedBy>
  <cp:revision>1</cp:revision>
  <dcterms:created xsi:type="dcterms:W3CDTF">2022-10-05T11:31:00Z</dcterms:created>
  <dcterms:modified xsi:type="dcterms:W3CDTF">2022-10-05T11:32:00Z</dcterms:modified>
</cp:coreProperties>
</file>